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F1CCA" w14:textId="72C0A6B2" w:rsidR="00B03ED0" w:rsidRPr="00897CCC" w:rsidRDefault="00B03ED0" w:rsidP="00B03E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97CCC"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 w:rsidRPr="00897C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7CCC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897CCC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897C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13BB6" w:rsidRPr="00513BB6">
        <w:rPr>
          <w:rFonts w:ascii="Times New Roman" w:hAnsi="Times New Roman" w:cs="Times New Roman"/>
          <w:bCs/>
          <w:sz w:val="24"/>
          <w:szCs w:val="24"/>
        </w:rPr>
        <w:t>Demographic and baseline clinical characteristics of patients with cefaclor-induced anaphylaxis and tolerant controls</w:t>
      </w:r>
    </w:p>
    <w:tbl>
      <w:tblPr>
        <w:tblW w:w="9113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600" w:firstRow="0" w:lastRow="0" w:firstColumn="0" w:lastColumn="0" w:noHBand="1" w:noVBand="1"/>
      </w:tblPr>
      <w:tblGrid>
        <w:gridCol w:w="4469"/>
        <w:gridCol w:w="2474"/>
        <w:gridCol w:w="2170"/>
      </w:tblGrid>
      <w:tr w:rsidR="00897CCC" w:rsidRPr="00897CCC" w14:paraId="3998B25F" w14:textId="77777777" w:rsidTr="00C849AB">
        <w:trPr>
          <w:trHeight w:val="839"/>
        </w:trPr>
        <w:tc>
          <w:tcPr>
            <w:tcW w:w="4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2E02DD9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0375949"/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4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D4BCE14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faclor-induced anaphylaxis (N = 33)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02D8CA4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6E792BF8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1)</w:t>
            </w:r>
          </w:p>
        </w:tc>
      </w:tr>
      <w:tr w:rsidR="00897CCC" w:rsidRPr="00897CCC" w14:paraId="1ED541F8" w14:textId="77777777" w:rsidTr="00C849AB">
        <w:trPr>
          <w:trHeight w:val="59"/>
        </w:trPr>
        <w:tc>
          <w:tcPr>
            <w:tcW w:w="446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1FFB051" w14:textId="0B8A53A2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(female)</w:t>
            </w:r>
          </w:p>
        </w:tc>
        <w:tc>
          <w:tcPr>
            <w:tcW w:w="247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1BEA0B" w14:textId="57448CBE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26 (78.8</w:t>
            </w:r>
            <w:r w:rsidR="00AB5E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EEE80EF" w14:textId="2F0C2BA6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32 (78.0</w:t>
            </w:r>
            <w:r w:rsidR="00AB5E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7CCC" w:rsidRPr="00897CCC" w14:paraId="3ECA8D64" w14:textId="77777777" w:rsidTr="00C849AB">
        <w:trPr>
          <w:trHeight w:val="59"/>
        </w:trPr>
        <w:tc>
          <w:tcPr>
            <w:tcW w:w="4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650855B" w14:textId="79D99A15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A18F217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46.7 ± 12.3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A0C23E9" w14:textId="2BF91A75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35.4 ± 8.1</w:t>
            </w:r>
            <w:r w:rsidR="00B91639" w:rsidRPr="00897CCC">
              <w:rPr>
                <w:rFonts w:ascii="Times New Roman" w:hAnsi="Times New Roman" w:cs="Times New Roman"/>
                <w:b/>
                <w:bCs/>
                <w:position w:val="8"/>
                <w:sz w:val="24"/>
                <w:szCs w:val="24"/>
                <w:vertAlign w:val="superscript"/>
                <w:lang w:val="pt-BR"/>
              </w:rPr>
              <w:t>*</w:t>
            </w:r>
          </w:p>
        </w:tc>
      </w:tr>
      <w:tr w:rsidR="00897CCC" w:rsidRPr="00897CCC" w14:paraId="5F997444" w14:textId="77777777" w:rsidTr="00C849AB">
        <w:trPr>
          <w:trHeight w:val="59"/>
        </w:trPr>
        <w:tc>
          <w:tcPr>
            <w:tcW w:w="4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B9F16F5" w14:textId="206D33C1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897CCC">
              <w:rPr>
                <w:rFonts w:ascii="Times New Roman" w:hAnsi="Times New Roman" w:cs="Times New Roman"/>
                <w:b/>
                <w:bCs/>
                <w:position w:val="8"/>
                <w:sz w:val="24"/>
                <w:szCs w:val="24"/>
                <w:vertAlign w:val="superscript"/>
              </w:rPr>
              <w:t>2</w:t>
            </w: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140A8D8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24.3 ± 4.6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89A396A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22.22 ± 3.38</w:t>
            </w:r>
          </w:p>
        </w:tc>
      </w:tr>
      <w:tr w:rsidR="00897CCC" w:rsidRPr="00897CCC" w14:paraId="1B5576C0" w14:textId="77777777" w:rsidTr="00C849AB">
        <w:trPr>
          <w:trHeight w:val="59"/>
        </w:trPr>
        <w:tc>
          <w:tcPr>
            <w:tcW w:w="446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0E4FF6" w14:textId="5B154B99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nderlying Diseases</w:t>
            </w:r>
          </w:p>
        </w:tc>
        <w:tc>
          <w:tcPr>
            <w:tcW w:w="247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91E627D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DB5323F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6A462783" w14:textId="77777777" w:rsidTr="00C849AB">
        <w:trPr>
          <w:trHeight w:val="59"/>
        </w:trPr>
        <w:tc>
          <w:tcPr>
            <w:tcW w:w="44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8B971C0" w14:textId="74B1C4D6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D4DAFF6" w14:textId="495C8DC0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1 (3.0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86448B5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97CCC" w:rsidRPr="00897CCC" w14:paraId="65BC59F1" w14:textId="77777777" w:rsidTr="00C849AB">
        <w:trPr>
          <w:trHeight w:val="59"/>
        </w:trPr>
        <w:tc>
          <w:tcPr>
            <w:tcW w:w="44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066ABAD" w14:textId="62D9485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Allergic rhinitis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D4D295" w14:textId="4885E02E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10 (30.3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89F6397" w14:textId="49493E83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0 (24.4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7CCC" w:rsidRPr="00897CCC" w14:paraId="0B010F0D" w14:textId="77777777" w:rsidTr="00C849AB">
        <w:trPr>
          <w:trHeight w:val="59"/>
        </w:trPr>
        <w:tc>
          <w:tcPr>
            <w:tcW w:w="44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5D35456" w14:textId="44B92286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Atopic dermatitis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7571C4B" w14:textId="0AFD88EB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2 (6.1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3E533CE" w14:textId="4791BE0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(2.4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7CCC" w:rsidRPr="00897CCC" w14:paraId="5355E775" w14:textId="77777777" w:rsidTr="00C849AB">
        <w:trPr>
          <w:trHeight w:val="59"/>
        </w:trPr>
        <w:tc>
          <w:tcPr>
            <w:tcW w:w="44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2AB1574" w14:textId="0D6E3E42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Chronic urticaria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862D1AB" w14:textId="5CCF3744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3 (9.1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2124E62" w14:textId="0D48CD7C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(4.9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7CCC" w:rsidRPr="00897CCC" w14:paraId="3A30356F" w14:textId="77777777" w:rsidTr="00C849AB">
        <w:trPr>
          <w:trHeight w:val="59"/>
        </w:trPr>
        <w:tc>
          <w:tcPr>
            <w:tcW w:w="44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19D55E3" w14:textId="595719B4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Drug allergy excluding cefaclor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BF4ABE6" w14:textId="40AE3E2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2 (6.1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4736680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97CCC" w:rsidRPr="00897CCC" w14:paraId="57B0AEDB" w14:textId="77777777" w:rsidTr="00C849AB">
        <w:trPr>
          <w:trHeight w:val="59"/>
        </w:trPr>
        <w:tc>
          <w:tcPr>
            <w:tcW w:w="44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67EC39B" w14:textId="7FC4A26A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Food allergy</w:t>
            </w:r>
            <w:r w:rsidRPr="00897CCC">
              <w:rPr>
                <w:rFonts w:ascii="Times New Roman" w:hAnsi="Times New Roman" w:cs="Times New Roman"/>
                <w:b/>
                <w:bCs/>
                <w:position w:val="8"/>
                <w:sz w:val="24"/>
                <w:szCs w:val="24"/>
                <w:vertAlign w:val="superscript"/>
                <w:lang w:val="pt-BR"/>
              </w:rPr>
              <w:t>*</w:t>
            </w:r>
          </w:p>
        </w:tc>
        <w:tc>
          <w:tcPr>
            <w:tcW w:w="247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822FACF" w14:textId="64A2045D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5 (15.2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0FCA772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97CCC" w:rsidRPr="00897CCC" w14:paraId="64F9BF3C" w14:textId="77777777" w:rsidTr="00C849AB">
        <w:trPr>
          <w:trHeight w:val="59"/>
        </w:trPr>
        <w:tc>
          <w:tcPr>
            <w:tcW w:w="4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030FDB9" w14:textId="17CF6129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2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28266D7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FB02EA1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41A679B5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C2A5E73" w14:textId="613E61CA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Cutaneous symptom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0765311" w14:textId="3C98AD5E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31 (93.9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65DA598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05442B06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A97E527" w14:textId="715D0AFA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Urticari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03EDF30" w14:textId="507BF5B0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29 (87.9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704FBFF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6D508B90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333404D" w14:textId="4A9C8E45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Angioedem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0368984" w14:textId="4B3CF42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17 (51.5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74641A1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1761222B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60705E1" w14:textId="0F2BFDC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Respiratory symptom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679583D" w14:textId="590C3C53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22 (66.7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83AEB49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4B7A5362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4688C83" w14:textId="4E59755D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9E33C9B" w14:textId="6D24EBAA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19 (57.6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D98D6EE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7F313AB0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EDDB829" w14:textId="24458B88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   Throat tightnes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AEEC368" w14:textId="749D7E22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6 (18.2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4CB1D57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7CEDEC88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EA578F6" w14:textId="31CBA9F3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   Wheezing / Strido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D1E3521" w14:textId="73DF4E33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2 (6.1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AE922EF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66779EAB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E982912" w14:textId="779FF92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Gastrointestinal symptom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E6C878F" w14:textId="0AD0CAEC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10 (30.3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49941A1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63EC1870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60EF684" w14:textId="26630D6C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300" w:firstLine="72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Nausea or vomiting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713EB1C" w14:textId="78F63B35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3 (9.1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22F841D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62B6A84F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3725A99" w14:textId="07F47346" w:rsidR="00B03ED0" w:rsidRPr="00897CCC" w:rsidRDefault="00B03ED0" w:rsidP="00F42856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50A9E97" w14:textId="5263BCB4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7 (21.2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372B5D7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12373350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463C92D" w14:textId="2690E282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3297B18" w14:textId="7BD3DFBE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6 (18.2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96426F3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49417C0F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AB8416D" w14:textId="6C4671B8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Cardiovascular symptom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9B2E9BC" w14:textId="27EB654E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14 (42.4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FBDA3CC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074B3B52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0413911" w14:textId="79363DB5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137376A" w14:textId="0EF4D78A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11 (33.3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E55A944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21C0EC11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C2F734E" w14:textId="6524D9B8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Loss of consciousnes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3677237" w14:textId="543DA2DF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8 (24.2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295A3FC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789F6C96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12D02C6" w14:textId="42DAB7EC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6D01B0E" w14:textId="5A9F938D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5 (15.2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8AAB99B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2601A826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715AB4F" w14:textId="728F890D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chycardia / palpitation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559B012" w14:textId="2497BBB4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2 (9.1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CC4691F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36DF2BDA" w14:textId="77777777" w:rsidTr="00C849AB">
        <w:trPr>
          <w:trHeight w:val="58"/>
        </w:trPr>
        <w:tc>
          <w:tcPr>
            <w:tcW w:w="4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89C8423" w14:textId="712241FD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 w:firstLineChars="200"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785ED63" w14:textId="240AE5E5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1 (3.0</w:t>
            </w:r>
            <w:r w:rsidR="00B9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7F0AB10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0E2B61DD" w14:textId="77777777" w:rsidTr="00C849AB">
        <w:trPr>
          <w:trHeight w:val="59"/>
        </w:trPr>
        <w:tc>
          <w:tcPr>
            <w:tcW w:w="4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AA21606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cific IgE to </w:t>
            </w:r>
            <w:r w:rsidRPr="00897CC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aclor 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733B721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6052364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03689887" w14:textId="77777777" w:rsidTr="00C849AB">
        <w:trPr>
          <w:trHeight w:val="59"/>
        </w:trPr>
        <w:tc>
          <w:tcPr>
            <w:tcW w:w="44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156070B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 Number of Positives / Number tested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C590DD5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32 / 32 </w:t>
            </w: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F74803F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5DBEFD52" w14:textId="77777777" w:rsidTr="00C849AB">
        <w:trPr>
          <w:trHeight w:val="59"/>
        </w:trPr>
        <w:tc>
          <w:tcPr>
            <w:tcW w:w="4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EB029E4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leftChars="86" w:left="172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 Specific IgE level, mean ± SD </w:t>
            </w:r>
          </w:p>
        </w:tc>
        <w:tc>
          <w:tcPr>
            <w:tcW w:w="2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743E82C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12.8 ± 20.3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32E9960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3ED42E10" w14:textId="77777777" w:rsidTr="00C849AB">
        <w:trPr>
          <w:trHeight w:val="59"/>
        </w:trPr>
        <w:tc>
          <w:tcPr>
            <w:tcW w:w="4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3091FF7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 IgE to Beta-Lactam Antibiotics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01BECCC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A580C14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16C55201" w14:textId="77777777" w:rsidTr="00C849AB">
        <w:trPr>
          <w:trHeight w:val="59"/>
        </w:trPr>
        <w:tc>
          <w:tcPr>
            <w:tcW w:w="44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CF7EAA2" w14:textId="3D844DD5" w:rsidR="00B03ED0" w:rsidRPr="00897CCC" w:rsidRDefault="00B03ED0" w:rsidP="00B03ED0">
            <w:pPr>
              <w:widowControl/>
              <w:wordWrap/>
              <w:autoSpaceDE/>
              <w:autoSpaceDN/>
              <w:spacing w:after="0" w:line="360" w:lineRule="auto"/>
              <w:ind w:firstLineChars="118" w:firstLine="283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Amoxicilloyl (N</w:t>
            </w:r>
            <w:r w:rsidRPr="00897CC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sitive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/ N</w:t>
            </w:r>
            <w:r w:rsidRPr="00897CC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sted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DF14C59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/ 17</w:t>
            </w: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D0AEA25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169CABB0" w14:textId="77777777" w:rsidTr="00C849AB">
        <w:trPr>
          <w:trHeight w:val="59"/>
        </w:trPr>
        <w:tc>
          <w:tcPr>
            <w:tcW w:w="44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AE7AB8F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mpicilloyl (N</w:t>
            </w:r>
            <w:r w:rsidRPr="00897CCC">
              <w:rPr>
                <w:rFonts w:ascii="Times New Roman" w:hAnsi="Times New Roman" w:cs="Times New Roman"/>
                <w:sz w:val="10"/>
                <w:szCs w:val="10"/>
                <w:lang w:val="it-IT"/>
              </w:rPr>
              <w:t xml:space="preserve"> 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positive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/ N</w:t>
            </w:r>
            <w:r w:rsidRPr="00897CCC">
              <w:rPr>
                <w:rFonts w:ascii="Times New Roman" w:hAnsi="Times New Roman" w:cs="Times New Roman"/>
                <w:sz w:val="10"/>
                <w:szCs w:val="10"/>
                <w:lang w:val="it-IT"/>
              </w:rPr>
              <w:t xml:space="preserve"> 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tested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4AD5376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/ 10</w:t>
            </w: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867866B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684E8A1F" w14:textId="77777777" w:rsidTr="00C849AB">
        <w:trPr>
          <w:trHeight w:val="59"/>
        </w:trPr>
        <w:tc>
          <w:tcPr>
            <w:tcW w:w="44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373393C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Penicilloyl G (N</w:t>
            </w:r>
            <w:r w:rsidRPr="00897CC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sitive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/ N</w:t>
            </w:r>
            <w:r w:rsidRPr="00897CC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sted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6677269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/ 27</w:t>
            </w: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99D0828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CCC" w:rsidRPr="00897CCC" w14:paraId="5C847E1A" w14:textId="77777777" w:rsidTr="00C849AB">
        <w:trPr>
          <w:trHeight w:val="59"/>
        </w:trPr>
        <w:tc>
          <w:tcPr>
            <w:tcW w:w="44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815ABD1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Penicilloyl V (N</w:t>
            </w:r>
            <w:r w:rsidRPr="00897CC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sitive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 xml:space="preserve"> / N</w:t>
            </w:r>
            <w:r w:rsidRPr="00897CC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97C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sted</w:t>
            </w: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26D419F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97CCC">
              <w:rPr>
                <w:rFonts w:ascii="Times New Roman" w:hAnsi="Times New Roman" w:cs="Times New Roman"/>
                <w:sz w:val="24"/>
                <w:szCs w:val="24"/>
              </w:rPr>
              <w:t>5 / 21</w:t>
            </w:r>
          </w:p>
        </w:tc>
        <w:tc>
          <w:tcPr>
            <w:tcW w:w="2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47B62A8" w14:textId="77777777" w:rsidR="00B03ED0" w:rsidRPr="00897CCC" w:rsidRDefault="00B03ED0" w:rsidP="00C849AB">
            <w:pPr>
              <w:widowControl/>
              <w:wordWrap/>
              <w:autoSpaceDE/>
              <w:autoSpaceDN/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19E2092E" w14:textId="77777777" w:rsidR="00AB5E97" w:rsidRPr="00AB5E97" w:rsidRDefault="00AB5E97" w:rsidP="00AB5E97">
      <w:pPr>
        <w:rPr>
          <w:rFonts w:ascii="Times New Roman" w:hAnsi="Times New Roman" w:cs="Times New Roman"/>
          <w:bCs/>
          <w:sz w:val="24"/>
          <w:szCs w:val="24"/>
        </w:rPr>
      </w:pPr>
      <w:r w:rsidRPr="00AB5E97">
        <w:rPr>
          <w:rFonts w:ascii="Times New Roman" w:hAnsi="Times New Roman" w:cs="Times New Roman"/>
          <w:bCs/>
          <w:sz w:val="24"/>
          <w:szCs w:val="24"/>
        </w:rPr>
        <w:t>Values are presented as number (%) or mean ± standard deviation.</w:t>
      </w:r>
    </w:p>
    <w:p w14:paraId="3AFF7083" w14:textId="0F86EE33" w:rsidR="00BB0364" w:rsidRPr="00897CCC" w:rsidRDefault="00AB5E97" w:rsidP="00AB5E97">
      <w:r w:rsidRPr="00AB5E97">
        <w:rPr>
          <w:rFonts w:ascii="Times New Roman" w:hAnsi="Times New Roman" w:cs="Times New Roman"/>
          <w:bCs/>
          <w:sz w:val="24"/>
          <w:szCs w:val="24"/>
        </w:rPr>
        <w:t>*P &lt; 0.05 indicates statistically significant differences between groups.</w:t>
      </w:r>
    </w:p>
    <w:sectPr w:rsidR="00BB0364" w:rsidRPr="00897C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AE4B37" w14:textId="77777777" w:rsidR="00B03ED0" w:rsidRDefault="00B03ED0" w:rsidP="00B03ED0">
      <w:pPr>
        <w:spacing w:after="0" w:line="240" w:lineRule="auto"/>
      </w:pPr>
      <w:r>
        <w:separator/>
      </w:r>
    </w:p>
  </w:endnote>
  <w:endnote w:type="continuationSeparator" w:id="0">
    <w:p w14:paraId="2EB51D51" w14:textId="77777777" w:rsidR="00B03ED0" w:rsidRDefault="00B03ED0" w:rsidP="00B03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587A1" w14:textId="77777777" w:rsidR="00B03ED0" w:rsidRDefault="00B03ED0" w:rsidP="00B03ED0">
      <w:pPr>
        <w:spacing w:after="0" w:line="240" w:lineRule="auto"/>
      </w:pPr>
      <w:r>
        <w:separator/>
      </w:r>
    </w:p>
  </w:footnote>
  <w:footnote w:type="continuationSeparator" w:id="0">
    <w:p w14:paraId="78DBE9F1" w14:textId="77777777" w:rsidR="00B03ED0" w:rsidRDefault="00B03ED0" w:rsidP="00B03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64"/>
    <w:rsid w:val="001D67CB"/>
    <w:rsid w:val="002D1C76"/>
    <w:rsid w:val="004D3B2A"/>
    <w:rsid w:val="00513BB6"/>
    <w:rsid w:val="005874AF"/>
    <w:rsid w:val="006B314E"/>
    <w:rsid w:val="00746CE8"/>
    <w:rsid w:val="00897CCC"/>
    <w:rsid w:val="008F390A"/>
    <w:rsid w:val="009551D5"/>
    <w:rsid w:val="009A38EE"/>
    <w:rsid w:val="00AB5E97"/>
    <w:rsid w:val="00B03ED0"/>
    <w:rsid w:val="00B420B2"/>
    <w:rsid w:val="00B55CF9"/>
    <w:rsid w:val="00B91639"/>
    <w:rsid w:val="00BB0364"/>
    <w:rsid w:val="00C41AA7"/>
    <w:rsid w:val="00CB37C8"/>
    <w:rsid w:val="00D04EE4"/>
    <w:rsid w:val="00EE5D79"/>
    <w:rsid w:val="00F4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CC863"/>
  <w15:chartTrackingRefBased/>
  <w15:docId w15:val="{E9D107BF-80F7-4BFB-86FB-07767CBA1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ED0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B0364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B036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B0364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B0364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B0364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B0364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B0364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B0364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B0364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B03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B03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B03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B03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B03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B03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B03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B03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B03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B03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B0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B036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B03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B0364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B036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B0364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B036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B0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B036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B036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03ED0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B03ED0"/>
  </w:style>
  <w:style w:type="paragraph" w:styleId="ab">
    <w:name w:val="footer"/>
    <w:basedOn w:val="a"/>
    <w:link w:val="Char4"/>
    <w:uiPriority w:val="99"/>
    <w:unhideWhenUsed/>
    <w:rsid w:val="00B03ED0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B03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렬 김</dc:creator>
  <cp:keywords/>
  <dc:description/>
  <cp:lastModifiedBy>김성렬(용인 호흡기·알레르기내과)</cp:lastModifiedBy>
  <cp:revision>10</cp:revision>
  <dcterms:created xsi:type="dcterms:W3CDTF">2024-11-15T16:42:00Z</dcterms:created>
  <dcterms:modified xsi:type="dcterms:W3CDTF">2025-04-18T09:49:00Z</dcterms:modified>
</cp:coreProperties>
</file>